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21" w:type="dxa"/>
        <w:tblInd w:w="-6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4"/>
        <w:gridCol w:w="6709"/>
        <w:gridCol w:w="1311"/>
        <w:gridCol w:w="1337"/>
      </w:tblGrid>
      <w:tr w:rsidR="00FA2C64" w:rsidRPr="00A372D4" w14:paraId="638A1A7E" w14:textId="77777777" w:rsidTr="0051380E">
        <w:tc>
          <w:tcPr>
            <w:tcW w:w="10021" w:type="dxa"/>
            <w:gridSpan w:val="4"/>
            <w:tcBorders>
              <w:top w:val="nil"/>
              <w:left w:val="nil"/>
              <w:bottom w:val="thinThickSmallGap" w:sz="12" w:space="0" w:color="auto"/>
              <w:right w:val="nil"/>
            </w:tcBorders>
            <w:shd w:val="clear" w:color="auto" w:fill="auto"/>
            <w:hideMark/>
          </w:tcPr>
          <w:p w14:paraId="09177257" w14:textId="77777777" w:rsidR="00FA2C64" w:rsidRPr="00A372D4" w:rsidRDefault="00FA2C64" w:rsidP="0051380E">
            <w:pPr>
              <w:spacing w:after="0" w:line="240" w:lineRule="auto"/>
              <w:ind w:left="1329" w:hanging="1276"/>
              <w:textAlignment w:val="baseline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A372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2. Questions of the knowledge about Older Patient Quiz and percentage of correct answers of Dutch and Turkish nurses who answered the question correct. 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2C64" w:rsidRPr="00A372D4" w14:paraId="5B1FA72A" w14:textId="77777777" w:rsidTr="0051380E">
        <w:tc>
          <w:tcPr>
            <w:tcW w:w="664" w:type="dxa"/>
            <w:tcBorders>
              <w:top w:val="thinThickSmallGap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27380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tem nr. </w:t>
            </w:r>
          </w:p>
        </w:tc>
        <w:tc>
          <w:tcPr>
            <w:tcW w:w="6709" w:type="dxa"/>
            <w:tcBorders>
              <w:top w:val="thinThickSmallGap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9D3FBB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Question of the Knowledge about Older Patient - Quiz </w:t>
            </w:r>
          </w:p>
        </w:tc>
        <w:tc>
          <w:tcPr>
            <w:tcW w:w="1311" w:type="dxa"/>
            <w:tcBorders>
              <w:top w:val="thinThickSmallGap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A2C4F2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ercentage correct Dutch Nurses </w:t>
            </w:r>
          </w:p>
        </w:tc>
        <w:tc>
          <w:tcPr>
            <w:tcW w:w="1337" w:type="dxa"/>
            <w:tcBorders>
              <w:top w:val="thinThickSmallGap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6A53D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ercentage correct Turkish nurses </w:t>
            </w:r>
          </w:p>
        </w:tc>
      </w:tr>
      <w:tr w:rsidR="00FA2C64" w:rsidRPr="00A372D4" w14:paraId="512BD86B" w14:textId="77777777" w:rsidTr="0051380E">
        <w:tc>
          <w:tcPr>
            <w:tcW w:w="6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CCF5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6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620C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Forgetfulness, concentration issues, and indecisiveness are parts of aging rather than indicators of depression. 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D429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3.2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B20F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31,1% </w:t>
            </w:r>
          </w:p>
        </w:tc>
      </w:tr>
      <w:tr w:rsidR="00FA2C64" w:rsidRPr="00A372D4" w14:paraId="73DCB1E2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A5B2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80904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Unexpected urinary incontinence in an older person may indicate that the person is suffering from a urinary tract infection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E9F1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0.7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B125F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59,3% </w:t>
            </w:r>
          </w:p>
        </w:tc>
      </w:tr>
      <w:tr w:rsidR="00FA2C64" w:rsidRPr="00A372D4" w14:paraId="194A1253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101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3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AFF4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atients with a cognitive disorder, such as dementia, are at greater risk for delirium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1FCE1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4.8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2A64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7,4% </w:t>
            </w:r>
          </w:p>
        </w:tc>
      </w:tr>
      <w:tr w:rsidR="00FA2C64" w:rsidRPr="00A372D4" w14:paraId="79C5861C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DC561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022A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Malnutrition can have negative effects on thinking and observation skill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DCA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8.9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9B806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5,6% </w:t>
            </w:r>
          </w:p>
        </w:tc>
      </w:tr>
      <w:tr w:rsidR="00FA2C64" w:rsidRPr="00A372D4" w14:paraId="39273733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C866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5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2BE01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In general, 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older people are more sensitive to medication because their kidney and liver functions are declining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01B1C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86.1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C67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2,6% </w:t>
            </w:r>
          </w:p>
        </w:tc>
      </w:tr>
      <w:tr w:rsidR="00FA2C64" w:rsidRPr="00A372D4" w14:paraId="33603138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633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6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3031A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Meeting with families during patient assessment is 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required </w:t>
            </w:r>
            <w:r w:rsidRPr="00A372D4">
              <w:rPr>
                <w:rFonts w:ascii="Times New Roman" w:eastAsia="Times New Roman" w:hAnsi="Times New Roman" w:cs="Times New Roman"/>
              </w:rPr>
              <w:t>only 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for persons suffering from dementia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ACE0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1.5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4E6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9,6% </w:t>
            </w:r>
          </w:p>
        </w:tc>
      </w:tr>
      <w:tr w:rsidR="00FA2C64" w:rsidRPr="00A372D4" w14:paraId="1778DDC3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FCC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AF495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For older people, bed rest is important to enhance recovery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9CC4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7.2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049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44,4% </w:t>
            </w:r>
          </w:p>
        </w:tc>
      </w:tr>
      <w:tr w:rsidR="00FA2C64" w:rsidRPr="00A372D4" w14:paraId="6ABE34AA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5191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  <w:p w14:paraId="42A5E55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C2740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atients rarely remember that they were anxious and/or restless during delirium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AA9F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67.8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9703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19,3% </w:t>
            </w:r>
          </w:p>
        </w:tc>
      </w:tr>
      <w:tr w:rsidR="00FA2C64" w:rsidRPr="00A372D4" w14:paraId="0106F9CF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513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CE07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Older people need less fluid because they exercise les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9F9C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7.7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FEE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77,8% </w:t>
            </w:r>
          </w:p>
        </w:tc>
      </w:tr>
      <w:tr w:rsidR="00FA2C64" w:rsidRPr="00A372D4" w14:paraId="46C1E1F7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2BB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0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5AE2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Asking patients whether they have fallen in the past 6 months is a good way of assessing risk of falling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6D0C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0.1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F30D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64,4% </w:t>
            </w:r>
          </w:p>
        </w:tc>
      </w:tr>
      <w:tr w:rsidR="00FA2C64" w:rsidRPr="00A372D4" w14:paraId="2DA35255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9CE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1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C0B3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ressure that cuts off the blood supply to tissue for two hours may result in pressure ulcer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861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4.3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06B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4,1% </w:t>
            </w:r>
          </w:p>
        </w:tc>
      </w:tr>
      <w:tr w:rsidR="00FA2C64" w:rsidRPr="00A372D4" w14:paraId="438240B4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A6044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2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054A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Depression is recognized in older people less frequently than it is in younger people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DA01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6.9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EFDF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74,8% </w:t>
            </w:r>
          </w:p>
        </w:tc>
      </w:tr>
      <w:tr w:rsidR="00FA2C64" w:rsidRPr="00A372D4" w14:paraId="1CF46D8F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90DE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3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794A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Lowering the frequency of a medication is an effective intervention to achieve (medication) adherence by patient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4D70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553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37,8% </w:t>
            </w:r>
          </w:p>
        </w:tc>
      </w:tr>
      <w:tr w:rsidR="00FA2C64" w:rsidRPr="00A372D4" w14:paraId="6BAB8F2B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D88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4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4549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ncontinent patients must have their soiled clothing changed but do not need to be placed on the toilet afterward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AD8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F93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7% </w:t>
            </w:r>
          </w:p>
        </w:tc>
      </w:tr>
      <w:tr w:rsidR="00FA2C64" w:rsidRPr="00A372D4" w14:paraId="7DA8D878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681F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5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3EB6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t is good to have older people drink more often, because they have a reduced thirst sensation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909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3E8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7,4% </w:t>
            </w:r>
          </w:p>
        </w:tc>
      </w:tr>
      <w:tr w:rsidR="00FA2C64" w:rsidRPr="00A372D4" w14:paraId="24282554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777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6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0473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n the case of delirium, bright lighting should be used to illuminate all of the corners of the room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58B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F388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79,3% </w:t>
            </w:r>
          </w:p>
        </w:tc>
      </w:tr>
      <w:tr w:rsidR="00FA2C64" w:rsidRPr="00A372D4" w14:paraId="54DF2294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CC74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7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DEBC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Medication may cause geriatric problems such as memory deficits, incontinence, falling, and depression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EBA6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0B3D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75,6% </w:t>
            </w:r>
          </w:p>
        </w:tc>
      </w:tr>
      <w:tr w:rsidR="00FA2C64" w:rsidRPr="00A372D4" w14:paraId="0ED6480A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76E3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8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3A440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Overburdening of family caregivers may lead to abuse of the person for whom they are providing care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1786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0353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4,4% </w:t>
            </w:r>
          </w:p>
        </w:tc>
      </w:tr>
      <w:tr w:rsidR="00FA2C64" w:rsidRPr="00A372D4" w14:paraId="5A47DC60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65EE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19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AC40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t is good to provide extensive instruction </w:t>
            </w:r>
            <w:r w:rsidRPr="00A372D4">
              <w:rPr>
                <w:rFonts w:ascii="Times New Roman" w:eastAsia="Times New Roman" w:hAnsi="Times New Roman" w:cs="Times New Roman"/>
              </w:rPr>
              <w:t>about how to complete tasks to 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atients with apraxia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DA4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2DD7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15,6% </w:t>
            </w:r>
          </w:p>
        </w:tc>
      </w:tr>
      <w:tr w:rsidR="00FA2C64" w:rsidRPr="00A372D4" w14:paraId="769F2D97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E322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0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F5DC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When speaking to hearing-impaired older patients, it is best to speak at normal volume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2BDC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778B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18,5% </w:t>
            </w:r>
          </w:p>
        </w:tc>
      </w:tr>
      <w:tr w:rsidR="00FA2C64" w:rsidRPr="00A372D4" w14:paraId="75E6C033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4F8A3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1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5CA7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An older person with a BMI of &gt;25 cannot be undernourished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71E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C4884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54,8% </w:t>
            </w:r>
          </w:p>
        </w:tc>
      </w:tr>
      <w:tr w:rsidR="00FA2C64" w:rsidRPr="00A372D4" w14:paraId="06A70653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852F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2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EA68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n the case of difficulty swallowing, all medicines must be ground to ensure that patients ingest them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6A5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DEFA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36,3% </w:t>
            </w:r>
          </w:p>
        </w:tc>
      </w:tr>
      <w:tr w:rsidR="00FA2C64" w:rsidRPr="00A372D4" w14:paraId="4E6D0AE8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480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3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6FB7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n the case of depression, memory problems may occur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8F4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81C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1,1% </w:t>
            </w:r>
          </w:p>
        </w:tc>
      </w:tr>
      <w:tr w:rsidR="00FA2C64" w:rsidRPr="00A372D4" w14:paraId="57848B6F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4F08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4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BD33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Most family caregivers do not need additional support from homecare service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187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E0C8F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8,1% </w:t>
            </w:r>
          </w:p>
        </w:tc>
      </w:tr>
      <w:tr w:rsidR="00FA2C64" w:rsidRPr="00A372D4" w14:paraId="7EE8FE91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61817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5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6DA03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As a nurse, you have to speak clearly into the ear of hearing-impaired older patients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66CA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2E1B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,6% </w:t>
            </w:r>
          </w:p>
        </w:tc>
      </w:tr>
      <w:tr w:rsidR="00FA2C64" w:rsidRPr="00A372D4" w14:paraId="22A85DEA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F484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33EE6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Pain medication should be administered to older people as little as possible, due to the possibility of addiction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DA50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2A51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31,1% </w:t>
            </w:r>
          </w:p>
        </w:tc>
      </w:tr>
      <w:tr w:rsidR="00FA2C64" w:rsidRPr="00A372D4" w14:paraId="71303B8F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907B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27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9A8B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We identify pressure ulcers only if blister formation or abrasions have occurred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BAD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6736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97% </w:t>
            </w:r>
          </w:p>
        </w:tc>
      </w:tr>
      <w:tr w:rsidR="00FA2C64" w:rsidRPr="00A372D4" w14:paraId="137D0D99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9DEF3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8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AEFD0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In the case of delirium, activities should be spread out evenly over the day.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EC8B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7F41E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1,5% </w:t>
            </w:r>
          </w:p>
        </w:tc>
      </w:tr>
      <w:tr w:rsidR="00FA2C64" w:rsidRPr="00A372D4" w14:paraId="190389EE" w14:textId="77777777" w:rsidTr="0051380E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733C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9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97AC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he risk of falling is higher for people in the hospital setting than in those who are living at home.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50E9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BFA06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56,3% </w:t>
            </w:r>
          </w:p>
        </w:tc>
      </w:tr>
      <w:tr w:rsidR="00FA2C64" w:rsidRPr="00A372D4" w14:paraId="1E2795BE" w14:textId="77777777" w:rsidTr="0051380E">
        <w:tc>
          <w:tcPr>
            <w:tcW w:w="66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hideMark/>
          </w:tcPr>
          <w:p w14:paraId="37CF2975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30 </w:t>
            </w:r>
          </w:p>
        </w:tc>
        <w:tc>
          <w:tcPr>
            <w:tcW w:w="670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hideMark/>
          </w:tcPr>
          <w:p w14:paraId="2176379C" w14:textId="77777777" w:rsidR="00FA2C64" w:rsidRPr="00A372D4" w:rsidRDefault="00FA2C64" w:rsidP="005138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Stress incontinence may occur in patients who are not capable of opening their own trousers. </w:t>
            </w:r>
          </w:p>
        </w:tc>
        <w:tc>
          <w:tcPr>
            <w:tcW w:w="1311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hideMark/>
          </w:tcPr>
          <w:p w14:paraId="4F4027CC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62.9</w:t>
            </w:r>
            <w:r w:rsidRPr="00A372D4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%</w:t>
            </w: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hideMark/>
          </w:tcPr>
          <w:p w14:paraId="6B43ABED" w14:textId="77777777" w:rsidR="00FA2C64" w:rsidRPr="00A372D4" w:rsidRDefault="00FA2C64" w:rsidP="0051380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</w:rPr>
              <w:t>8,9% </w:t>
            </w:r>
          </w:p>
        </w:tc>
      </w:tr>
      <w:tr w:rsidR="00FA2C64" w:rsidRPr="00A372D4" w14:paraId="26337EDD" w14:textId="77777777" w:rsidTr="0051380E">
        <w:tc>
          <w:tcPr>
            <w:tcW w:w="10021" w:type="dxa"/>
            <w:gridSpan w:val="4"/>
            <w:tcBorders>
              <w:top w:val="thickThin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84A33" w14:textId="77777777" w:rsidR="00FA2C64" w:rsidRPr="00A372D4" w:rsidRDefault="00FA2C64" w:rsidP="00FA2C64">
            <w:pPr>
              <w:spacing w:after="0" w:line="240" w:lineRule="auto"/>
              <w:ind w:left="6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72D4">
              <w:rPr>
                <w:rFonts w:ascii="Times New Roman" w:eastAsia="Times New Roman" w:hAnsi="Times New Roman" w:cs="Times New Roman"/>
                <w:color w:val="000000"/>
              </w:rPr>
              <w:t>*40% difference between correct answers is bold </w:t>
            </w:r>
          </w:p>
        </w:tc>
      </w:tr>
    </w:tbl>
    <w:p w14:paraId="2096B356" w14:textId="77777777" w:rsidR="00FA2C64" w:rsidRPr="00A372D4" w:rsidRDefault="00FA2C64" w:rsidP="00FA2C64">
      <w:pPr>
        <w:rPr>
          <w:rFonts w:ascii="Times New Roman" w:hAnsi="Times New Roman" w:cs="Times New Roman"/>
        </w:rPr>
      </w:pPr>
    </w:p>
    <w:p w14:paraId="77763392" w14:textId="77777777" w:rsidR="006C2A39" w:rsidRDefault="006C2A39"/>
    <w:sectPr w:rsidR="006C2A39" w:rsidSect="001A15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A39"/>
    <w:rsid w:val="001A1510"/>
    <w:rsid w:val="002009BD"/>
    <w:rsid w:val="003C0AF7"/>
    <w:rsid w:val="006C2A39"/>
    <w:rsid w:val="00A10BDE"/>
    <w:rsid w:val="00B20C79"/>
    <w:rsid w:val="00CD1439"/>
    <w:rsid w:val="00D0483B"/>
    <w:rsid w:val="00E32943"/>
    <w:rsid w:val="00FA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AAC4A"/>
  <w15:chartTrackingRefBased/>
  <w15:docId w15:val="{3B4BFFE1-3B72-4A7E-BF44-93FAC163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C64"/>
  </w:style>
  <w:style w:type="paragraph" w:styleId="Heading1">
    <w:name w:val="heading 1"/>
    <w:basedOn w:val="Normal"/>
    <w:next w:val="Normal"/>
    <w:link w:val="Heading1Char"/>
    <w:qFormat/>
    <w:rsid w:val="00D0483B"/>
    <w:pPr>
      <w:keepNext/>
      <w:spacing w:before="240" w:after="60" w:line="240" w:lineRule="auto"/>
      <w:outlineLvl w:val="0"/>
    </w:pPr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D1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1439"/>
  </w:style>
  <w:style w:type="character" w:customStyle="1" w:styleId="advancedproofingissue">
    <w:name w:val="advancedproofingissue"/>
    <w:basedOn w:val="DefaultParagraphFont"/>
    <w:rsid w:val="00E32943"/>
  </w:style>
  <w:style w:type="character" w:customStyle="1" w:styleId="Heading1Char">
    <w:name w:val="Heading 1 Char"/>
    <w:basedOn w:val="DefaultParagraphFont"/>
    <w:link w:val="Heading1"/>
    <w:rsid w:val="00D0483B"/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customStyle="1" w:styleId="contextualspellingandgrammarerror">
    <w:name w:val="contextualspellingandgrammarerror"/>
    <w:basedOn w:val="DefaultParagraphFont"/>
    <w:rsid w:val="00D0483B"/>
  </w:style>
  <w:style w:type="paragraph" w:styleId="ListParagraph">
    <w:name w:val="List Paragraph"/>
    <w:basedOn w:val="Normal"/>
    <w:uiPriority w:val="34"/>
    <w:qFormat/>
    <w:rsid w:val="00A10BDE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83915C27273C4DBB5FEA8D5A831F57" ma:contentTypeVersion="4" ma:contentTypeDescription="Een nieuw document maken." ma:contentTypeScope="" ma:versionID="5ad98a8af3a3d9ce45e82d9a1bc1918e">
  <xsd:schema xmlns:xsd="http://www.w3.org/2001/XMLSchema" xmlns:xs="http://www.w3.org/2001/XMLSchema" xmlns:p="http://schemas.microsoft.com/office/2006/metadata/properties" xmlns:ns2="e91577e5-e126-4ce7-9615-3288f87bda2e" targetNamespace="http://schemas.microsoft.com/office/2006/metadata/properties" ma:root="true" ma:fieldsID="d67c8843642fedf8699f22b5d7891458" ns2:_="">
    <xsd:import namespace="e91577e5-e126-4ce7-9615-3288f87bda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577e5-e126-4ce7-9615-3288f87bda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889ACE-DDE5-4071-85F2-964B1EE06C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4E0937-34D5-400A-8CD1-89C242622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577e5-e126-4ce7-9615-3288f87bd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151515-F2C7-4A0C-8D3A-D8BF85ADA1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ikken</dc:creator>
  <cp:keywords/>
  <dc:description/>
  <cp:lastModifiedBy>Deniz Harputlu</cp:lastModifiedBy>
  <cp:revision>2</cp:revision>
  <dcterms:created xsi:type="dcterms:W3CDTF">2021-08-11T15:44:00Z</dcterms:created>
  <dcterms:modified xsi:type="dcterms:W3CDTF">2021-08-1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83915C27273C4DBB5FEA8D5A831F57</vt:lpwstr>
  </property>
</Properties>
</file>